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e retrieval strategies and retrieval results of each database are shown in Tables 1-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 xml:space="preserve">Table 1: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ubMed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234694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ult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: Sleep Initiation and Maintenance Disorders[MeSH] 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36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: (((((Disorders of Initiating[Title/Abstract] AND Maintaining Sleep[Title/Abstract]) OR (DIMS[Title/Abstract])) OR (Early Awakening[Title/Abstract])) OR (Insomnia*[Title/Abstract])) OR (Sleep Initiation Dysfunction*[Title/Abstract])) OR (Sleeplessness[Title/Abstract])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,34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,31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: (Dementia[MeSH]) OR (Alzheimer Disease[MeSH]) 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,36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: ((((Dementia*[Title/Abstract]) OR (Amentia*[Title/Abstract])) OR (Alzheimer Dementia*[Title/Abstract])) OR (Senile Dementia*[Title/Abstract])) OR (Alzheimer*[Title/Abstract]) Sort by: 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,07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,51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: Risk[MeSH]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98,01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73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: Risk*[Title/Abstract] 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018,71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: (Risk[MeSH]) OR (Risk*[Title/Abstract]) 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t by: Most Re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513,67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6 AND #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Table 2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</w:t>
      </w:r>
      <w:r>
        <w:rPr>
          <w:rFonts w:cs="Times New Roman" w:ascii="Times New Roman" w:hAnsi="Times New Roman"/>
          <w:sz w:val="24"/>
          <w:szCs w:val="24"/>
        </w:rPr>
        <w:t>base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3237091"/>
            <w:bookmarkEnd w:id="1"/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ult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insomnia'/ex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,19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'disorders of initiating':ti,ab,kw AND 'maintaining sleep':ti,ab,kw) OR ('dims':ti,ab,kw)) OR ('early awakening':ti,ab,kw)) OR ('insomnia*':ti,ab,kw)) OR ('sleep initiation dysfunction*':ti,ab,kw)) OR ('sleeplessness':ti,ab,kw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01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,50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'dementia'/exp) OR ('Alzheimer disease'/ex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,50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'dementia*':ti,ab,kw) OR ('amentia*':ti,ab,kw)) OR ('alzheimer dementia*':ti,ab,kw)) OR ('senile dementia*':ti,ab,kw)) OR ('alzheimer*':ti,ab,kw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,90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3,75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risk'/ex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165,75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risk*':ti,ab,k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,356,64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 OR #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203,54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6 AND #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Table 3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chran</w:t>
      </w:r>
      <w:r>
        <w:rPr>
          <w:rFonts w:cs="Times New Roman" w:ascii="Times New Roman" w:hAnsi="Times New Roman"/>
          <w:sz w:val="24"/>
          <w:szCs w:val="24"/>
        </w:rPr>
        <w:t xml:space="preserve"> Library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ult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Sleep Initiation and Maintenance Disorders] explode all tre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38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Disorders of Initiating OR Maintaining Sleep OR DIMS OR Early Awakening OR Insomnia*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eep Initiation Dysfunction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leeplessn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:ti,ab,k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01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#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63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Parkinson Disease] explode all tre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9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4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Alzheimer Disease] explode all tre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2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24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ementia* OR Amentia* OR Alzheimer Dementia* OR Senile Dementia* OR Alzheimer*):ti,ab,k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94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#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#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50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Risk] explode all tre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,59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isk*):ti,ab,k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,39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 OR #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,09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7 AND #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kern w:val="2"/>
      <w:sz w:val="18"/>
      <w:szCs w:val="18"/>
    </w:rPr>
  </w:style>
  <w:style w:type="character" w:styleId="Style16">
    <w:name w:val="页眉 字符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18:18:00Z</dcterms:created>
  <dc:creator>孟明贤</dc:creator>
  <dc:description/>
  <dc:language>en-US</dc:language>
  <cp:lastModifiedBy>DOC_Meng</cp:lastModifiedBy>
  <dcterms:modified xsi:type="dcterms:W3CDTF">2024-09-14T02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90E10221A14B3B9DA598C5B9FEB12D_13</vt:lpwstr>
  </property>
  <property fmtid="{D5CDD505-2E9C-101B-9397-08002B2CF9AE}" pid="3" name="KSOProductBuildVer">
    <vt:lpwstr>2052-12.1.0.18240</vt:lpwstr>
  </property>
  <property fmtid="{D5CDD505-2E9C-101B-9397-08002B2CF9AE}" pid="4" name="commondata">
    <vt:lpwstr>commondata</vt:lpwstr>
  </property>
</Properties>
</file>